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322AF" w14:textId="758BBF8E" w:rsidR="00720735" w:rsidRPr="008D46A1" w:rsidRDefault="00720735" w:rsidP="008D46A1">
      <w:pPr>
        <w:pStyle w:val="a3"/>
        <w:keepNext/>
        <w:widowControl/>
        <w:suppressAutoHyphens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Cs w:val="0"/>
          <w:kern w:val="0"/>
          <w:sz w:val="24"/>
          <w:szCs w:val="24"/>
          <w:lang w:eastAsia="en-US"/>
        </w:rPr>
      </w:pPr>
      <w:r w:rsidRPr="008D46A1">
        <w:rPr>
          <w:rFonts w:ascii="Times New Roman" w:eastAsia="맑은 고딕" w:hAnsi="Times New Roman" w:cs="Times New Roman" w:hint="eastAsia"/>
          <w:bCs w:val="0"/>
          <w:kern w:val="0"/>
          <w:sz w:val="24"/>
          <w:szCs w:val="24"/>
          <w:lang w:eastAsia="en-US"/>
        </w:rPr>
        <w:t>S</w:t>
      </w:r>
      <w:r w:rsidRPr="008D46A1">
        <w:rPr>
          <w:rFonts w:ascii="Times New Roman" w:eastAsia="맑은 고딕" w:hAnsi="Times New Roman" w:cs="Times New Roman"/>
          <w:bCs w:val="0"/>
          <w:kern w:val="0"/>
          <w:sz w:val="24"/>
          <w:szCs w:val="24"/>
          <w:lang w:eastAsia="en-US"/>
        </w:rPr>
        <w:t xml:space="preserve">1 table. Demographics </w:t>
      </w:r>
      <w:r w:rsidR="00151DA8">
        <w:rPr>
          <w:rFonts w:ascii="Times New Roman" w:eastAsia="맑은 고딕" w:hAnsi="Times New Roman" w:cs="Times New Roman"/>
          <w:bCs w:val="0"/>
          <w:kern w:val="0"/>
          <w:sz w:val="24"/>
          <w:szCs w:val="24"/>
          <w:lang w:eastAsia="en-US"/>
        </w:rPr>
        <w:t xml:space="preserve">of </w:t>
      </w:r>
      <w:r w:rsidR="00A9001E">
        <w:rPr>
          <w:rFonts w:ascii="Times New Roman" w:eastAsia="맑은 고딕" w:hAnsi="Times New Roman" w:cs="Times New Roman"/>
          <w:bCs w:val="0"/>
          <w:kern w:val="0"/>
          <w:sz w:val="24"/>
          <w:szCs w:val="24"/>
          <w:lang w:eastAsia="en-US"/>
        </w:rPr>
        <w:t>analgesic use subgroups</w:t>
      </w:r>
    </w:p>
    <w:tbl>
      <w:tblPr>
        <w:tblW w:w="150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7F6298" w:rsidRPr="007F6298" w14:paraId="6997B6A5" w14:textId="77777777" w:rsidTr="007F6298">
        <w:trPr>
          <w:trHeight w:val="340"/>
          <w:jc w:val="center"/>
        </w:trPr>
        <w:tc>
          <w:tcPr>
            <w:tcW w:w="3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A3C88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1B4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B2B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2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7E2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obable migraine + Migraine: N, %</w:t>
            </w:r>
          </w:p>
        </w:tc>
      </w:tr>
      <w:tr w:rsidR="007F6298" w:rsidRPr="007F6298" w14:paraId="1CC846AF" w14:textId="77777777" w:rsidTr="007F6298">
        <w:trPr>
          <w:trHeight w:val="340"/>
          <w:jc w:val="center"/>
        </w:trPr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6CA4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B0D0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1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00D3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algesic use (days per week)</w:t>
            </w:r>
          </w:p>
        </w:tc>
      </w:tr>
      <w:tr w:rsidR="007F6298" w:rsidRPr="007F6298" w14:paraId="118DC282" w14:textId="77777777" w:rsidTr="007F6298">
        <w:trPr>
          <w:trHeight w:val="283"/>
          <w:jc w:val="center"/>
        </w:trPr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C6E8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48C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F629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A6F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9C0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C98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05F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E0F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9AB7E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F6298" w:rsidRPr="007F6298" w14:paraId="21480956" w14:textId="77777777" w:rsidTr="007F6298">
        <w:trPr>
          <w:trHeight w:val="283"/>
          <w:jc w:val="center"/>
        </w:trPr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BA18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FDF7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6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D30B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213A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7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8B23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2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A3CA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4B30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62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3CE8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7F6298" w:rsidRPr="007F6298" w14:paraId="6175D63E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E35C" w14:textId="7839AF3B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years) (me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D)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265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1930" w14:textId="31575960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3AE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878D" w14:textId="7606A6CB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26C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8CF9" w14:textId="183EC839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E1A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286" w14:textId="55D42242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560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7EE" w14:textId="7AAFDD44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A34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CC1C" w14:textId="30D3E054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5A2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0.419</w:t>
            </w:r>
          </w:p>
        </w:tc>
      </w:tr>
      <w:tr w:rsidR="007F6298" w:rsidRPr="007F6298" w14:paraId="21941DD1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E71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 (year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F34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000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17A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541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917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EC3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776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F6C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9DD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2D4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A1D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51B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0F2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F6298" w:rsidRPr="007F6298" w14:paraId="7755EC44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A75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-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9C1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EF6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16F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F0E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7CD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9F6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BF1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7CF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3FB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DCE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046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9FC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0%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8B6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7F6298" w:rsidRPr="007F6298" w14:paraId="2A13135B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D95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13D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A14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2AF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1D3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1FF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486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67F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52A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E94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28C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01D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DEB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A48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F6298" w:rsidRPr="007F6298" w14:paraId="15D0D388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600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C6F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482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948D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A84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C1C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A1A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395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DA7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8D2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D20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487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CDD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0F1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F6298" w:rsidRPr="007F6298" w14:paraId="0265A45C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D5E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11E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736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2D6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8D4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A4C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EF3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B5B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47A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B14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C1F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099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249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D32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F6298" w:rsidRPr="007F6298" w14:paraId="52DE604A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0B3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A30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46C6" w14:textId="2C5F73BA" w:rsidR="007F6298" w:rsidRPr="007F6298" w:rsidRDefault="001F412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</w:t>
            </w:r>
            <w:r w:rsidR="007F6298"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E8F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B0DD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D34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C93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706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ABE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B01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1C8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58A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26C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F77A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F6298" w:rsidRPr="007F6298" w14:paraId="2EC4EFA6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E52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D79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EF4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5E9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D07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65B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A47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CBB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EF6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D87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76A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1FA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D16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91B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F6298" w:rsidRPr="007F6298" w14:paraId="1F408FE8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88C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DD9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B24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B9A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816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0D9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A81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D64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F35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A45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D09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A21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54F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CD2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7F6298" w:rsidRPr="007F6298" w14:paraId="04CDEA74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892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71A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88C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13C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F4C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C88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241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EEF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897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9CB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5BE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2F3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294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54C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F6298" w:rsidRPr="007F6298" w14:paraId="4F81190F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124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 lev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C34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5FB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E34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6D7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4BE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6BB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E9D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332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F71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454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A98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A01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A2D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F6298" w:rsidRPr="007F6298" w14:paraId="5D2E27DD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30B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High school gradu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9A6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C37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F98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CAE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848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B26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6D0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0A7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6E0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A56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8C3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541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0%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24A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7F6298" w:rsidRPr="007F6298" w14:paraId="08110CF4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1E6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College degre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3C7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B1E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2E7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DB9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828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2CB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40C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B82D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798D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02F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C6F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F5C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DC8E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F6298" w:rsidRPr="007F6298" w14:paraId="0EC4E700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A79D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thly household income (USD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E3A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C77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207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3A1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5B6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1A9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1E2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8B1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32D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35C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2C6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73A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868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F6298" w:rsidRPr="007F6298" w14:paraId="4E8BD68D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AB7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2,7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C99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9BB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D71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512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7AC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7CE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AF1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AA2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547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3EF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5CE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AF2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0%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4FD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7F6298" w:rsidRPr="007F6298" w14:paraId="538D229C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CB3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762-4,5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0D3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C3F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29F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6C0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482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C03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C31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E28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7C8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85E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217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CCE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C15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F6298" w:rsidRPr="007F6298" w14:paraId="3C713FF5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AC1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603-6,4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AE8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2A4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2A0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43E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F9D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69C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6FCD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DF0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8A9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E9D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E52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0A0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80C0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F6298" w:rsidRPr="007F6298" w14:paraId="095753C8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7065" w14:textId="67CCF889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BD1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F27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D57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171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CE4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513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43A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949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674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D82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FCF9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CE1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6A2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7F6298" w:rsidRPr="007F6298" w14:paraId="04F5D300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CBA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loy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1DF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0FA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56B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0E7D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A0F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B9A5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971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A812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9C7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90F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566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7F3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086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F6298" w:rsidRPr="007F6298" w14:paraId="1E0C9C33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6557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loy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993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A2C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BD6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3EC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356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D48F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314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C3D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C32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9EC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A3FD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F221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.0%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8ED84B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7F6298" w:rsidRPr="007F6298" w14:paraId="5D1B1F75" w14:textId="77777777" w:rsidTr="007F6298">
        <w:trPr>
          <w:trHeight w:val="34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1A0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ind w:leftChars="150" w:left="3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employ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0860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20A83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A333C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C5126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1FC2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3BD88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B084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B85A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23AC0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9A5D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2A79E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3D5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F62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%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E8CC4" w14:textId="77777777" w:rsidR="007F6298" w:rsidRPr="007F6298" w:rsidRDefault="007F6298" w:rsidP="007F62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151DA8" w:rsidRPr="007F6298" w14:paraId="3911B050" w14:textId="77777777" w:rsidTr="007F6298">
        <w:trPr>
          <w:trHeight w:val="340"/>
          <w:jc w:val="center"/>
        </w:trPr>
        <w:tc>
          <w:tcPr>
            <w:tcW w:w="1504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E855" w14:textId="77777777" w:rsidR="00151DA8" w:rsidRDefault="00151DA8" w:rsidP="00151DA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breviations: SD, Standard deviation</w:t>
            </w:r>
          </w:p>
          <w:p w14:paraId="7492A6B0" w14:textId="2ECCE098" w:rsidR="00151DA8" w:rsidRPr="007F6298" w:rsidRDefault="00151DA8" w:rsidP="00151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B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ata are </w:t>
            </w:r>
            <w:proofErr w:type="gramStart"/>
            <w:r w:rsidRPr="00A74B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A74B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) values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83B30">
              <w:rPr>
                <w:rFonts w:ascii="Times New Roman" w:hAnsi="Times New Roman" w:cs="Times New Roman"/>
                <w:noProof/>
                <w:sz w:val="24"/>
                <w:szCs w:val="24"/>
              </w:rPr>
              <w:t>The exchange rate of Korean won to the US dollar was 1086.3 Korean won/US dollar in 202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bookmarkStart w:id="0" w:name="_Hlk114411748"/>
            <w:r w:rsidRPr="0007014D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≤High school graduation</w:t>
            </w:r>
            <w:r w:rsidRPr="00F308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means </w:t>
            </w:r>
            <w:r w:rsidRPr="0007014D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‘elementary, middle, and high school graduation’</w:t>
            </w:r>
            <w:r w:rsidRPr="00F308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and </w:t>
            </w:r>
            <w:r w:rsidRPr="0007014D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≥College degree</w:t>
            </w:r>
            <w:r w:rsidRPr="00F308E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means </w:t>
            </w:r>
            <w:r w:rsidRPr="0007014D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‘having college degree or over’</w:t>
            </w:r>
            <w:r w:rsidRPr="00F308E2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bookmarkEnd w:id="0"/>
          </w:p>
        </w:tc>
      </w:tr>
    </w:tbl>
    <w:p w14:paraId="58C47F54" w14:textId="60B812E8" w:rsidR="0012135B" w:rsidRDefault="0012135B"/>
    <w:sectPr w:rsidR="0012135B" w:rsidSect="007F629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388A8" w14:textId="77777777" w:rsidR="00491B6E" w:rsidRDefault="00491B6E" w:rsidP="001F4128">
      <w:pPr>
        <w:spacing w:after="0" w:line="240" w:lineRule="auto"/>
      </w:pPr>
      <w:r>
        <w:separator/>
      </w:r>
    </w:p>
  </w:endnote>
  <w:endnote w:type="continuationSeparator" w:id="0">
    <w:p w14:paraId="6DA8ACEF" w14:textId="77777777" w:rsidR="00491B6E" w:rsidRDefault="00491B6E" w:rsidP="001F4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67F0B" w14:textId="77777777" w:rsidR="00491B6E" w:rsidRDefault="00491B6E" w:rsidP="001F4128">
      <w:pPr>
        <w:spacing w:after="0" w:line="240" w:lineRule="auto"/>
      </w:pPr>
      <w:r>
        <w:separator/>
      </w:r>
    </w:p>
  </w:footnote>
  <w:footnote w:type="continuationSeparator" w:id="0">
    <w:p w14:paraId="3ED6DB5D" w14:textId="77777777" w:rsidR="00491B6E" w:rsidRDefault="00491B6E" w:rsidP="001F41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298"/>
    <w:rsid w:val="0012135B"/>
    <w:rsid w:val="00151DA8"/>
    <w:rsid w:val="001F4128"/>
    <w:rsid w:val="00491B6E"/>
    <w:rsid w:val="00720735"/>
    <w:rsid w:val="007F6298"/>
    <w:rsid w:val="008D46A1"/>
    <w:rsid w:val="00A9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637FB"/>
  <w15:chartTrackingRefBased/>
  <w15:docId w15:val="{4B12F213-7861-4190-90C9-87F45E679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20"/>
    <w:unhideWhenUsed/>
    <w:qFormat/>
    <w:rsid w:val="00720735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1F41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4128"/>
  </w:style>
  <w:style w:type="paragraph" w:styleId="a5">
    <w:name w:val="footer"/>
    <w:basedOn w:val="a"/>
    <w:link w:val="Char0"/>
    <w:uiPriority w:val="99"/>
    <w:unhideWhenUsed/>
    <w:rsid w:val="001F41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4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9</Words>
  <Characters>1390</Characters>
  <Application>Microsoft Office Word</Application>
  <DocSecurity>0</DocSecurity>
  <Lines>347</Lines>
  <Paragraphs>28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n Kim</dc:creator>
  <cp:keywords/>
  <dc:description/>
  <cp:lastModifiedBy>Yejin Kim</cp:lastModifiedBy>
  <cp:revision>4</cp:revision>
  <dcterms:created xsi:type="dcterms:W3CDTF">2022-09-18T08:15:00Z</dcterms:created>
  <dcterms:modified xsi:type="dcterms:W3CDTF">2022-11-10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6b2b145830cfc6c649727a8dd47625e7e7af70797d668b3caca05026d65b98</vt:lpwstr>
  </property>
</Properties>
</file>